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BF822" w14:textId="77777777" w:rsidR="006D1776" w:rsidRPr="00AE7A90" w:rsidRDefault="006D1776" w:rsidP="006D1776">
      <w:pPr>
        <w:pStyle w:val="a3"/>
        <w:rPr>
          <w:rFonts w:eastAsia="맑은 고딕"/>
        </w:rPr>
      </w:pPr>
      <w:bookmarkStart w:id="0" w:name="_Toc78213562"/>
      <w:r>
        <w:t>S3 Fig</w:t>
      </w:r>
      <w:r w:rsidRPr="00AE7A90">
        <w:rPr>
          <w:rFonts w:eastAsia="맑은 고딕"/>
        </w:rPr>
        <w:t>. Absolute and relative risks of congenital heart defects in infants according to individual benzodiazepine exposure during the first trimester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3"/>
        <w:gridCol w:w="916"/>
        <w:gridCol w:w="958"/>
        <w:gridCol w:w="1365"/>
        <w:gridCol w:w="254"/>
        <w:gridCol w:w="2057"/>
        <w:gridCol w:w="2060"/>
        <w:gridCol w:w="2515"/>
      </w:tblGrid>
      <w:tr w:rsidR="006D1776" w14:paraId="0F082093" w14:textId="77777777" w:rsidTr="00A55219">
        <w:trPr>
          <w:trHeight w:val="289"/>
        </w:trPr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CAEDC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7115C7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Events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015F5C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No. of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Births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582F9B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Risk/1,000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Births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CB27ED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952D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Relative Risk (95% CI)</w:t>
            </w:r>
          </w:p>
        </w:tc>
        <w:tc>
          <w:tcPr>
            <w:tcW w:w="9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EAB5C7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 xml:space="preserve">adjusted 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br/>
              <w:t>relative risk (95% CI)</w:t>
            </w:r>
          </w:p>
        </w:tc>
      </w:tr>
      <w:tr w:rsidR="006D1776" w14:paraId="28C5B599" w14:textId="77777777" w:rsidTr="00A55219">
        <w:trPr>
          <w:trHeight w:val="301"/>
        </w:trPr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D64FF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Subgroups</w:t>
            </w:r>
          </w:p>
        </w:tc>
        <w:tc>
          <w:tcPr>
            <w:tcW w:w="32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C58E4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F0A07F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4A0C6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FCA338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72AF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Unadjusted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821A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P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-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  <w:t>adjusted</w:t>
            </w:r>
          </w:p>
        </w:tc>
        <w:tc>
          <w:tcPr>
            <w:tcW w:w="90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520721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D1776" w14:paraId="703C6641" w14:textId="77777777" w:rsidTr="00A55219">
        <w:trPr>
          <w:trHeight w:val="301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6EDF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Congenital heart defect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350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58F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709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420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D5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25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A4D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429930EA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B49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 xml:space="preserve">  Short-actin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CAC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91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86B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21,775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9B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41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4F2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0AF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53 (1.44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63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AD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18 (1.10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2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24D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15FD6DBB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9C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Mid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CA5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47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4BC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8,60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70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54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01B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33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99 (1.8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1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54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34 (1.22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47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234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4CB5DA1D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9F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</w:t>
            </w:r>
            <w:proofErr w:type="spellStart"/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Tofisopam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AAC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5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8D4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4,80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42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1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CDB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1C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6 (1.00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3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41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09 (0.9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2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904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0D99CC00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5D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Eti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4A6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3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9CD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3,665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09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6.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4FF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974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33 (1.12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57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0F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6 (0.98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3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AF4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2DD4C216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EF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Lo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693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9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9D5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2,468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6F6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9.7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1B1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C09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5 (1.19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76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DB5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4 (0.9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7B2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076CC650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8DB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Cloti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DF5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5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329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,896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1B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6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E74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9D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98 (0.75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2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EA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90 (0.69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9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8D7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1FED6298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CA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Alpr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E4B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6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0D6F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,473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23C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44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7BF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63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61 (1.27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666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33 (1.04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7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6E6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12CD23D2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58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Tri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C9B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45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62B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,29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EBE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4.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4DA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4ED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27 (0.95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6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14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2 (0.8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5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AA5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251468C6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F7D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Mexazol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068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880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56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26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7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B36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52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65 (0.09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4.5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8D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57 (0.08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.98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F2B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762D892D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4304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 xml:space="preserve">  </w:t>
            </w:r>
            <w:proofErr w:type="gramStart"/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Long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acting</w:t>
            </w:r>
            <w:proofErr w:type="gram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BBC33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73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3C14A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20,321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0388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6.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B6982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7A75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32 (1.2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AD38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11 (1.04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2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F09FC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eastAsia="맑은 고딕"/>
                <w:noProof/>
              </w:rPr>
              <w:drawing>
                <wp:anchor distT="0" distB="0" distL="114300" distR="114300" simplePos="0" relativeHeight="251659264" behindDoc="0" locked="0" layoutInCell="1" allowOverlap="1" wp14:anchorId="499A5DAC" wp14:editId="42086C9F">
                  <wp:simplePos x="0" y="0"/>
                  <wp:positionH relativeFrom="margin">
                    <wp:posOffset>-86360</wp:posOffset>
                  </wp:positionH>
                  <wp:positionV relativeFrom="paragraph">
                    <wp:posOffset>-1795780</wp:posOffset>
                  </wp:positionV>
                  <wp:extent cx="1663065" cy="3678555"/>
                  <wp:effectExtent l="0" t="0" r="0" b="0"/>
                  <wp:wrapNone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120095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065" cy="36785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6D1776" w14:paraId="0FCA262B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469E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Di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90763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64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358D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7,923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439E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6E07D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EBFE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31 (1.21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4FF1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12 (1.04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21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3B376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D1776" w14:paraId="07E7066B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703B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Clon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C6FB0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58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99B43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,45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4101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9.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0A990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D646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6 (1.1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8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0B7F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0 (0.84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45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3ECA6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6E5CEDFF" w14:textId="77777777" w:rsidTr="00A55219">
        <w:trPr>
          <w:trHeight w:val="305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DF12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Flunit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49BE3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43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13E5C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824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3D9C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52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A6FEF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F0DE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91 (1.42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5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488FF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1.67 (1.21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2.29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855B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D1776" w14:paraId="6F4B9D1A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3496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Chlordiazepoxid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C387F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2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44450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91B2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1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325E9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370A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5 (0.66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E6113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13 (0.65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97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2FFEB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6D1776" w14:paraId="1A5E6FD2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6DA9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Clobaz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8BCAB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1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EC8062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218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6086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50.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CC78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F992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84 (1.04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3.2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A2500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1.28 (0.69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40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E593A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22FB0CB9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4926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Flurazepam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A114F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4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AF281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59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2EA8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5.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0D1364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DB9F3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92 (0.35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4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351D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0.84 (0.31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23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280957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71C3A653" w14:textId="77777777" w:rsidTr="00A55219">
        <w:trPr>
          <w:trHeight w:val="298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3DEF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  Ethyl </w:t>
            </w:r>
            <w:proofErr w:type="spellStart"/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loflazepate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2C6CD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0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582AC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 xml:space="preserve">132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EEB3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75.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436B28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72E23B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2.77 (1.53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sz w:val="21"/>
                <w:szCs w:val="21"/>
              </w:rPr>
              <w:t>5.0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5DBF4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2.43 (1.33</w:t>
            </w:r>
            <w:r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–</w:t>
            </w:r>
            <w:r w:rsidRPr="00AE7A90">
              <w:rPr>
                <w:rFonts w:ascii="Times New Roman" w:eastAsia="맑은 고딕" w:hAnsi="Times New Roman" w:cs="Times New Roman"/>
                <w:b/>
                <w:bCs/>
                <w:sz w:val="21"/>
                <w:szCs w:val="21"/>
              </w:rPr>
              <w:t>4.4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8022C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4D1D8694" w14:textId="77777777" w:rsidTr="00A55219">
        <w:trPr>
          <w:trHeight w:val="244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C39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B1C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059E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4355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3F1E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7646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439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2B8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6D1776" w14:paraId="4604A279" w14:textId="77777777" w:rsidTr="00A55219">
        <w:trPr>
          <w:trHeight w:val="253"/>
        </w:trPr>
        <w:tc>
          <w:tcPr>
            <w:tcW w:w="1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C0CB1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3CC7DC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CC493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20D55D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A60E3A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C9ECF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55FF0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9E53E1" w14:textId="77777777" w:rsidR="006D1776" w:rsidRPr="00AE7A90" w:rsidRDefault="006D1776" w:rsidP="00A552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3AD9DD97" w14:textId="77777777" w:rsidR="006D1776" w:rsidRPr="00AE7A90" w:rsidRDefault="006D1776" w:rsidP="006D1776">
      <w:pPr>
        <w:widowControl/>
        <w:wordWrap/>
        <w:autoSpaceDE/>
        <w:autoSpaceDN/>
        <w:spacing w:after="0" w:line="240" w:lineRule="auto"/>
        <w:jc w:val="left"/>
        <w:textAlignment w:val="center"/>
        <w:rPr>
          <w:rFonts w:ascii="Times New Roman" w:eastAsia="맑은 고딕" w:hAnsi="Times New Roman" w:cs="Times New Roman"/>
          <w:kern w:val="24"/>
          <w:sz w:val="18"/>
          <w:szCs w:val="18"/>
        </w:rPr>
      </w:pP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Abbreviation</w:t>
      </w:r>
      <w:r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b/>
          <w:bCs/>
          <w:kern w:val="24"/>
          <w:sz w:val="18"/>
          <w:szCs w:val="18"/>
        </w:rPr>
        <w:t>: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 PS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,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propensity score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; CI, confidence interval.</w:t>
      </w:r>
    </w:p>
    <w:p w14:paraId="25B59BB0" w14:textId="77EBA804" w:rsidR="00EC1BA7" w:rsidRPr="006D1776" w:rsidRDefault="006D1776" w:rsidP="006D1776">
      <w:pPr>
        <w:widowControl/>
        <w:wordWrap/>
        <w:autoSpaceDE/>
        <w:autoSpaceDN/>
      </w:pP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Clorazepate was not analy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>s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ed due to </w:t>
      </w:r>
      <w:r>
        <w:rPr>
          <w:rFonts w:ascii="Times New Roman" w:eastAsia="맑은 고딕" w:hAnsi="Times New Roman" w:cs="Times New Roman"/>
          <w:kern w:val="24"/>
          <w:sz w:val="18"/>
          <w:szCs w:val="18"/>
        </w:rPr>
        <w:t xml:space="preserve">the </w:t>
      </w:r>
      <w:r w:rsidRPr="00AE7A90">
        <w:rPr>
          <w:rFonts w:ascii="Times New Roman" w:eastAsia="맑은 고딕" w:hAnsi="Times New Roman" w:cs="Times New Roman"/>
          <w:kern w:val="24"/>
          <w:sz w:val="18"/>
          <w:szCs w:val="18"/>
        </w:rPr>
        <w:t>small sample size (n=14).</w:t>
      </w:r>
    </w:p>
    <w:sectPr w:rsidR="00EC1BA7" w:rsidRPr="006D1776" w:rsidSect="0084100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zExNLU0NLG0MLJQ0lEKTi0uzszPAykwrAUARMyG0CwAAAA="/>
  </w:docVars>
  <w:rsids>
    <w:rsidRoot w:val="002E790A"/>
    <w:rsid w:val="000C5E30"/>
    <w:rsid w:val="000F5B79"/>
    <w:rsid w:val="0024012C"/>
    <w:rsid w:val="002E790A"/>
    <w:rsid w:val="003E6E8F"/>
    <w:rsid w:val="006D1776"/>
    <w:rsid w:val="0084100F"/>
    <w:rsid w:val="00DD6C0E"/>
    <w:rsid w:val="00E0632C"/>
    <w:rsid w:val="00E52BDF"/>
    <w:rsid w:val="00E7108A"/>
    <w:rsid w:val="00EC1BA7"/>
    <w:rsid w:val="00FB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3BF2E"/>
  <w15:chartTrackingRefBased/>
  <w15:docId w15:val="{09D3BD2E-CBDC-4E0E-9E53-4E1992C6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00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84100F"/>
    <w:rPr>
      <w:rFonts w:ascii="Times New Roman" w:eastAsia="Times New Roman" w:hAnsi="Times New Roman" w:cs="Times New Roman"/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YH</dc:creator>
  <cp:keywords/>
  <dc:description/>
  <cp:lastModifiedBy>NOH YH</cp:lastModifiedBy>
  <cp:revision>2</cp:revision>
  <dcterms:created xsi:type="dcterms:W3CDTF">2022-01-24T05:12:00Z</dcterms:created>
  <dcterms:modified xsi:type="dcterms:W3CDTF">2022-01-24T05:12:00Z</dcterms:modified>
</cp:coreProperties>
</file>